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80064" w14:textId="04AEFC8D" w:rsidR="001D1FE3" w:rsidRPr="00B86059" w:rsidRDefault="00FC55ED" w:rsidP="00E91E2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A: </w:t>
      </w:r>
      <w:r w:rsidR="00C51AFE" w:rsidRPr="00B86059">
        <w:rPr>
          <w:rFonts w:ascii="Times New Roman" w:hAnsi="Times New Roman" w:cs="Times New Roman"/>
          <w:b/>
          <w:bCs/>
          <w:sz w:val="20"/>
          <w:szCs w:val="20"/>
        </w:rPr>
        <w:t xml:space="preserve">Early Career </w:t>
      </w:r>
      <w:r w:rsidR="00BC0BAA">
        <w:rPr>
          <w:rFonts w:ascii="Times New Roman" w:hAnsi="Times New Roman" w:cs="Times New Roman"/>
          <w:b/>
          <w:bCs/>
          <w:sz w:val="20"/>
          <w:szCs w:val="20"/>
        </w:rPr>
        <w:t>Medical Educator</w:t>
      </w:r>
      <w:r w:rsidR="00C51AFE" w:rsidRPr="00B86059">
        <w:rPr>
          <w:rFonts w:ascii="Times New Roman" w:hAnsi="Times New Roman" w:cs="Times New Roman"/>
          <w:b/>
          <w:bCs/>
          <w:sz w:val="20"/>
          <w:szCs w:val="20"/>
        </w:rPr>
        <w:t xml:space="preserve"> Questionnaire</w:t>
      </w:r>
    </w:p>
    <w:p w14:paraId="1A03F2F2" w14:textId="4FA2BFDB" w:rsidR="00C51AFE" w:rsidRPr="00B86059" w:rsidRDefault="00C51AFE">
      <w:pPr>
        <w:rPr>
          <w:rFonts w:ascii="Times New Roman" w:hAnsi="Times New Roman" w:cs="Times New Roman"/>
          <w:sz w:val="20"/>
          <w:szCs w:val="20"/>
        </w:rPr>
      </w:pPr>
    </w:p>
    <w:p w14:paraId="31A7196A" w14:textId="1796383D" w:rsidR="00C51AFE" w:rsidRPr="00B86059" w:rsidRDefault="00C51AFE">
      <w:p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 xml:space="preserve">The following questionnaire </w:t>
      </w:r>
      <w:r w:rsidR="00441CAC" w:rsidRPr="00B86059">
        <w:rPr>
          <w:rFonts w:ascii="Times New Roman" w:hAnsi="Times New Roman" w:cs="Times New Roman"/>
          <w:sz w:val="20"/>
          <w:szCs w:val="20"/>
        </w:rPr>
        <w:t xml:space="preserve">is assessing the climate of early career </w:t>
      </w:r>
      <w:r w:rsidR="00EC54E0">
        <w:rPr>
          <w:rFonts w:ascii="Times New Roman" w:hAnsi="Times New Roman" w:cs="Times New Roman"/>
          <w:sz w:val="20"/>
          <w:szCs w:val="20"/>
        </w:rPr>
        <w:t>medical educators</w:t>
      </w:r>
      <w:r w:rsidR="00441CAC" w:rsidRPr="00B86059">
        <w:rPr>
          <w:rFonts w:ascii="Times New Roman" w:hAnsi="Times New Roman" w:cs="Times New Roman"/>
          <w:sz w:val="20"/>
          <w:szCs w:val="20"/>
        </w:rPr>
        <w:t xml:space="preserve">. Please answer to the best of your ability. All responses will remain anonymous. </w:t>
      </w:r>
    </w:p>
    <w:p w14:paraId="7AC8071C" w14:textId="77777777" w:rsidR="00441CAC" w:rsidRPr="00B86059" w:rsidRDefault="00441CAC">
      <w:pPr>
        <w:rPr>
          <w:rFonts w:ascii="Times New Roman" w:hAnsi="Times New Roman" w:cs="Times New Roman"/>
          <w:sz w:val="20"/>
          <w:szCs w:val="20"/>
        </w:rPr>
      </w:pPr>
    </w:p>
    <w:p w14:paraId="54145B7D" w14:textId="77777777" w:rsidR="00B86059" w:rsidRDefault="006D21F8" w:rsidP="006D21F8">
      <w:p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b/>
          <w:bCs/>
          <w:sz w:val="20"/>
          <w:szCs w:val="20"/>
        </w:rPr>
        <w:t>Part 1</w:t>
      </w:r>
      <w:r w:rsidR="00B86059">
        <w:rPr>
          <w:rFonts w:ascii="Times New Roman" w:hAnsi="Times New Roman" w:cs="Times New Roman"/>
          <w:b/>
          <w:bCs/>
          <w:sz w:val="20"/>
          <w:szCs w:val="20"/>
        </w:rPr>
        <w:t>: Demographics</w:t>
      </w:r>
      <w:r w:rsidR="00E66C2C" w:rsidRPr="00B8605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A413BE" w14:textId="77777777" w:rsidR="00B86059" w:rsidRDefault="00B86059" w:rsidP="006D21F8">
      <w:pPr>
        <w:rPr>
          <w:rFonts w:ascii="Times New Roman" w:hAnsi="Times New Roman" w:cs="Times New Roman"/>
          <w:sz w:val="20"/>
          <w:szCs w:val="20"/>
        </w:rPr>
      </w:pPr>
    </w:p>
    <w:p w14:paraId="139E55F9" w14:textId="2C06A992" w:rsidR="00E91E23" w:rsidRPr="00B86059" w:rsidRDefault="00E91E23" w:rsidP="006D21F8">
      <w:p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>In the following table, either check the box</w:t>
      </w:r>
      <w:r w:rsidR="003E19DB" w:rsidRPr="00B86059">
        <w:rPr>
          <w:rFonts w:ascii="Times New Roman" w:hAnsi="Times New Roman" w:cs="Times New Roman"/>
          <w:sz w:val="20"/>
          <w:szCs w:val="20"/>
        </w:rPr>
        <w:t>(es)</w:t>
      </w:r>
      <w:r w:rsidRPr="00B86059">
        <w:rPr>
          <w:rFonts w:ascii="Times New Roman" w:hAnsi="Times New Roman" w:cs="Times New Roman"/>
          <w:sz w:val="20"/>
          <w:szCs w:val="20"/>
        </w:rPr>
        <w:t xml:space="preserve"> that applies or write in the appropriate response.</w:t>
      </w:r>
    </w:p>
    <w:p w14:paraId="5389331F" w14:textId="77777777" w:rsidR="00E91E23" w:rsidRPr="00B86059" w:rsidRDefault="00E91E23" w:rsidP="006D21F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70D8D" w:rsidRPr="00B86059" w14:paraId="0B4048B1" w14:textId="77777777" w:rsidTr="00A70D8D">
        <w:tc>
          <w:tcPr>
            <w:tcW w:w="4675" w:type="dxa"/>
          </w:tcPr>
          <w:p w14:paraId="4ACE8B6E" w14:textId="63D5F6C9" w:rsidR="00A70D8D" w:rsidRPr="00763910" w:rsidRDefault="00A70D8D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63910">
              <w:rPr>
                <w:rFonts w:ascii="Times New Roman" w:hAnsi="Times New Roman" w:cs="Times New Roman"/>
                <w:sz w:val="20"/>
                <w:szCs w:val="20"/>
              </w:rPr>
              <w:t>Sex:</w:t>
            </w:r>
          </w:p>
          <w:p w14:paraId="07A16F4D" w14:textId="0644032C" w:rsidR="00A70D8D" w:rsidRPr="00B86059" w:rsidRDefault="00A47C4E" w:rsidP="00A47C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27D6837" w14:textId="51650D8A" w:rsidR="00E3021C" w:rsidRPr="00B86059" w:rsidRDefault="00A47C4E" w:rsidP="00E302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B789EC2" w14:textId="04F73C16" w:rsidR="00A47C4E" w:rsidRPr="00B86059" w:rsidRDefault="00A47C4E" w:rsidP="00A47C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Prefer </w:t>
            </w:r>
            <w:r w:rsidR="00E3021C"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not to </w:t>
            </w: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</w:p>
          <w:p w14:paraId="0174A94C" w14:textId="1553A107" w:rsidR="00591200" w:rsidRPr="00B86059" w:rsidRDefault="00591200" w:rsidP="00A47C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</w:t>
            </w:r>
          </w:p>
          <w:p w14:paraId="24BD3FFC" w14:textId="34FDCCAA" w:rsidR="00A47C4E" w:rsidRPr="00B86059" w:rsidRDefault="00A47C4E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31B57A8" w14:textId="77777777" w:rsidR="00F268BD" w:rsidRPr="00B86059" w:rsidRDefault="00F268BD" w:rsidP="00F26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965B6" w14:textId="77777777" w:rsidR="00F268BD" w:rsidRPr="00B86059" w:rsidRDefault="00F268BD" w:rsidP="00F26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8072F" w14:textId="4F18A1D8" w:rsidR="00F268BD" w:rsidRPr="00763910" w:rsidRDefault="00A70D8D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63910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="00F268BD" w:rsidRPr="00763910">
              <w:rPr>
                <w:rFonts w:ascii="Times New Roman" w:hAnsi="Times New Roman" w:cs="Times New Roman"/>
                <w:sz w:val="20"/>
                <w:szCs w:val="20"/>
              </w:rPr>
              <w:t xml:space="preserve"> ________________</w:t>
            </w:r>
          </w:p>
          <w:p w14:paraId="0B4C5AB3" w14:textId="3863204B" w:rsidR="00A47C4E" w:rsidRPr="00B86059" w:rsidRDefault="00A47C4E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D8D" w:rsidRPr="00B86059" w14:paraId="166C017C" w14:textId="77777777" w:rsidTr="00A70D8D">
        <w:tc>
          <w:tcPr>
            <w:tcW w:w="4675" w:type="dxa"/>
          </w:tcPr>
          <w:p w14:paraId="0A067972" w14:textId="2654B5C4" w:rsidR="00A70D8D" w:rsidRPr="00C044F3" w:rsidRDefault="00A70D8D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Ethnicity:</w:t>
            </w:r>
          </w:p>
          <w:p w14:paraId="02B88E6C" w14:textId="25DAAF78" w:rsidR="000823C3" w:rsidRPr="00B86059" w:rsidRDefault="00022A66" w:rsidP="000823C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American Indian</w:t>
            </w:r>
            <w:r w:rsidR="003D6E95"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 or Alaska Native</w:t>
            </w:r>
          </w:p>
          <w:p w14:paraId="036592D9" w14:textId="12C9986A" w:rsidR="00022A66" w:rsidRPr="00B86059" w:rsidRDefault="00022A66" w:rsidP="006D21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077E395F" w14:textId="3B741AC7" w:rsidR="000823C3" w:rsidRPr="00B86059" w:rsidRDefault="00D07F35" w:rsidP="006D21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African American/</w:t>
            </w:r>
            <w:r w:rsidR="000823C3" w:rsidRPr="00B86059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5096B097" w14:textId="19EB4B56" w:rsidR="00591200" w:rsidRPr="00B86059" w:rsidRDefault="00591200" w:rsidP="006D21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  <w:p w14:paraId="25FE6645" w14:textId="0FFCD782" w:rsidR="00E3021C" w:rsidRPr="00B86059" w:rsidRDefault="00022A66" w:rsidP="00E302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Native Hawaiian</w:t>
            </w:r>
            <w:r w:rsidR="003D6E95"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 or Other P</w:t>
            </w: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acific Islander</w:t>
            </w:r>
          </w:p>
          <w:p w14:paraId="75D5F21B" w14:textId="19F75A1B" w:rsidR="000823C3" w:rsidRPr="00B86059" w:rsidRDefault="000823C3" w:rsidP="00E302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5CBE7DA4" w14:textId="023F1992" w:rsidR="00E3021C" w:rsidRPr="00B86059" w:rsidRDefault="00E3021C" w:rsidP="00E302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Prefer not </w:t>
            </w:r>
            <w:r w:rsidR="00591200" w:rsidRPr="00B86059">
              <w:rPr>
                <w:rFonts w:ascii="Times New Roman" w:hAnsi="Times New Roman" w:cs="Times New Roman"/>
                <w:sz w:val="20"/>
                <w:szCs w:val="20"/>
              </w:rPr>
              <w:t>to say</w:t>
            </w:r>
          </w:p>
          <w:p w14:paraId="3FDCDB56" w14:textId="2B42E15C" w:rsidR="00022A66" w:rsidRPr="00B86059" w:rsidRDefault="00022A66" w:rsidP="00022A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_________</w:t>
            </w:r>
          </w:p>
          <w:p w14:paraId="4298B856" w14:textId="356DB0C7" w:rsidR="00A47C4E" w:rsidRPr="00B86059" w:rsidRDefault="00A47C4E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8505085" w14:textId="63CB81CA" w:rsidR="00A70D8D" w:rsidRPr="00C044F3" w:rsidRDefault="00A70D8D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Specialty:</w:t>
            </w:r>
          </w:p>
          <w:p w14:paraId="5C6FF53B" w14:textId="1D4E6DD1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Anatomy (gross anatomy, microanatomy, embryology) </w:t>
            </w:r>
          </w:p>
          <w:p w14:paraId="4E1FC8C0" w14:textId="0C8CF043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Biochemistry </w:t>
            </w:r>
          </w:p>
          <w:p w14:paraId="3465524E" w14:textId="351865EB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Genetics</w:t>
            </w:r>
          </w:p>
          <w:p w14:paraId="2E134B09" w14:textId="72CE6998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Immunology</w:t>
            </w:r>
          </w:p>
          <w:p w14:paraId="353263CC" w14:textId="713ADD43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Microbiology </w:t>
            </w:r>
          </w:p>
          <w:p w14:paraId="692B668B" w14:textId="5B1B376A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Molecular &amp; Cellular Biology </w:t>
            </w:r>
          </w:p>
          <w:p w14:paraId="4109CFBE" w14:textId="4DF27D54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Neuroanatomy/Neuroscience </w:t>
            </w:r>
          </w:p>
          <w:p w14:paraId="30737F6B" w14:textId="7B363049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Physiology</w:t>
            </w:r>
          </w:p>
          <w:p w14:paraId="0CECC82F" w14:textId="39B302A9" w:rsidR="009975D5" w:rsidRPr="00B86059" w:rsidRDefault="009975D5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Pharmacology</w:t>
            </w:r>
          </w:p>
          <w:p w14:paraId="22AAB04B" w14:textId="68E74FC9" w:rsidR="00F268BD" w:rsidRPr="00B86059" w:rsidRDefault="00E91E23" w:rsidP="009975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________</w:t>
            </w:r>
          </w:p>
          <w:p w14:paraId="77E48FC2" w14:textId="3ABF4F41" w:rsidR="00F268BD" w:rsidRPr="00B86059" w:rsidRDefault="00F268BD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D8D" w:rsidRPr="00B86059" w14:paraId="5492CD76" w14:textId="77777777" w:rsidTr="00A70D8D">
        <w:tc>
          <w:tcPr>
            <w:tcW w:w="4675" w:type="dxa"/>
          </w:tcPr>
          <w:p w14:paraId="41782A4B" w14:textId="77777777" w:rsidR="00B86059" w:rsidRDefault="00B86059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6B1E3" w14:textId="77777777" w:rsidR="00B86059" w:rsidRDefault="00B86059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B0A52" w14:textId="77777777" w:rsidR="00B86059" w:rsidRDefault="00B86059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3F6C3" w14:textId="5768A2DC" w:rsidR="00A47C4E" w:rsidRPr="00C044F3" w:rsidRDefault="00A70D8D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Percentage of FTE Teaching:</w:t>
            </w:r>
            <w:r w:rsidR="00943702" w:rsidRPr="00C044F3">
              <w:rPr>
                <w:rFonts w:ascii="Times New Roman" w:hAnsi="Times New Roman" w:cs="Times New Roman"/>
                <w:sz w:val="20"/>
                <w:szCs w:val="20"/>
              </w:rPr>
              <w:t xml:space="preserve"> ___________</w:t>
            </w:r>
          </w:p>
          <w:p w14:paraId="28CDFFCE" w14:textId="0A377A1A" w:rsidR="00943702" w:rsidRPr="00B86059" w:rsidRDefault="00943702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6992920" w14:textId="798A3E3D" w:rsidR="00943702" w:rsidRPr="00C044F3" w:rsidRDefault="00FB1448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Type of Degree:</w:t>
            </w:r>
          </w:p>
          <w:p w14:paraId="6397A0F3" w14:textId="6EA3A002" w:rsidR="00C62DAF" w:rsidRPr="00B86059" w:rsidRDefault="00C62DAF" w:rsidP="00C62DAF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PhD </w:t>
            </w:r>
          </w:p>
          <w:p w14:paraId="4B067E31" w14:textId="35A12285" w:rsidR="00C62DAF" w:rsidRPr="00B86059" w:rsidRDefault="00C62DAF" w:rsidP="00C62DAF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</w:p>
          <w:p w14:paraId="5323F790" w14:textId="7AA856A2" w:rsidR="00C62DAF" w:rsidRPr="00B86059" w:rsidRDefault="00C62DAF" w:rsidP="00C62DAF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  <w:p w14:paraId="25DD4062" w14:textId="7420F120" w:rsidR="00C62DAF" w:rsidRPr="00B86059" w:rsidRDefault="00C62DAF" w:rsidP="00C62DAF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Master's</w:t>
            </w:r>
          </w:p>
          <w:p w14:paraId="744EB1E7" w14:textId="3092AE3F" w:rsidR="00FB1448" w:rsidRPr="00B86059" w:rsidRDefault="00C62DAF" w:rsidP="00C62D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__________</w:t>
            </w:r>
          </w:p>
          <w:p w14:paraId="01DB492C" w14:textId="11310690" w:rsidR="00FB1448" w:rsidRPr="00B86059" w:rsidRDefault="00FB1448" w:rsidP="002121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1F0" w:rsidRPr="00B86059" w14:paraId="2DA3DFAB" w14:textId="77777777" w:rsidTr="00A70D8D">
        <w:tc>
          <w:tcPr>
            <w:tcW w:w="4675" w:type="dxa"/>
          </w:tcPr>
          <w:p w14:paraId="02C87D1D" w14:textId="3AEC6A96" w:rsidR="002121F0" w:rsidRPr="00763910" w:rsidRDefault="002121F0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63910">
              <w:rPr>
                <w:rFonts w:ascii="Times New Roman" w:hAnsi="Times New Roman" w:cs="Times New Roman"/>
                <w:sz w:val="20"/>
                <w:szCs w:val="20"/>
              </w:rPr>
              <w:t>Training:</w:t>
            </w:r>
          </w:p>
          <w:p w14:paraId="60747AC7" w14:textId="77777777" w:rsidR="002121F0" w:rsidRPr="00B86059" w:rsidRDefault="002121F0" w:rsidP="002121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Research-based (e.g., bench research)</w:t>
            </w:r>
          </w:p>
          <w:p w14:paraId="6F971BCE" w14:textId="77777777" w:rsidR="002121F0" w:rsidRPr="00B86059" w:rsidRDefault="002121F0" w:rsidP="002121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</w:p>
          <w:p w14:paraId="131293D1" w14:textId="77777777" w:rsidR="002121F0" w:rsidRPr="00B86059" w:rsidRDefault="002121F0" w:rsidP="002121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  <w:p w14:paraId="4BFD0776" w14:textId="2872C4C3" w:rsidR="002121F0" w:rsidRPr="00B86059" w:rsidRDefault="002121F0" w:rsidP="006D21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_________</w:t>
            </w:r>
          </w:p>
        </w:tc>
        <w:tc>
          <w:tcPr>
            <w:tcW w:w="4675" w:type="dxa"/>
          </w:tcPr>
          <w:p w14:paraId="0456E22F" w14:textId="37B877D9" w:rsidR="002121F0" w:rsidRPr="00C044F3" w:rsidRDefault="00C62DAF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Appointed Position:</w:t>
            </w:r>
          </w:p>
          <w:p w14:paraId="339640C8" w14:textId="77BDFC8F" w:rsidR="001972C1" w:rsidRPr="00B86059" w:rsidRDefault="001972C1" w:rsidP="001972C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Instructor</w:t>
            </w:r>
          </w:p>
          <w:p w14:paraId="263FF92C" w14:textId="0ACA33C9" w:rsidR="001972C1" w:rsidRPr="00B86059" w:rsidRDefault="001972C1" w:rsidP="001972C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Assistant Professor</w:t>
            </w:r>
          </w:p>
          <w:p w14:paraId="7F46CF84" w14:textId="0F11D98F" w:rsidR="001972C1" w:rsidRPr="00B86059" w:rsidRDefault="001972C1" w:rsidP="001972C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 xml:space="preserve">Associate Professor </w:t>
            </w:r>
          </w:p>
          <w:p w14:paraId="5A94068B" w14:textId="68F6BE45" w:rsidR="001972C1" w:rsidRPr="00B86059" w:rsidRDefault="001972C1" w:rsidP="001972C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Full Professor</w:t>
            </w:r>
          </w:p>
          <w:p w14:paraId="45140F83" w14:textId="37BBA376" w:rsidR="00C62DAF" w:rsidRPr="00B86059" w:rsidRDefault="001972C1" w:rsidP="001972C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Other: _________________________</w:t>
            </w:r>
          </w:p>
        </w:tc>
      </w:tr>
      <w:tr w:rsidR="00A47C4E" w:rsidRPr="00B86059" w14:paraId="19E8371E" w14:textId="77777777" w:rsidTr="00A70D8D">
        <w:tc>
          <w:tcPr>
            <w:tcW w:w="4675" w:type="dxa"/>
          </w:tcPr>
          <w:p w14:paraId="641991B3" w14:textId="77777777" w:rsidR="00B86059" w:rsidRDefault="00B86059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E0AFE" w14:textId="77777777" w:rsidR="00B86059" w:rsidRDefault="00B86059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F3F65" w14:textId="216ECE84" w:rsidR="00A47C4E" w:rsidRPr="00763910" w:rsidRDefault="00A47C4E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63910">
              <w:rPr>
                <w:rFonts w:ascii="Times New Roman" w:hAnsi="Times New Roman" w:cs="Times New Roman"/>
                <w:sz w:val="20"/>
                <w:szCs w:val="20"/>
              </w:rPr>
              <w:t>Years Teaching</w:t>
            </w:r>
            <w:r w:rsidR="008E5935" w:rsidRPr="00763910">
              <w:rPr>
                <w:rFonts w:ascii="Times New Roman" w:hAnsi="Times New Roman" w:cs="Times New Roman"/>
                <w:sz w:val="20"/>
                <w:szCs w:val="20"/>
              </w:rPr>
              <w:t xml:space="preserve"> with Terminal Degree</w:t>
            </w:r>
            <w:r w:rsidRPr="0076391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972C1" w:rsidRPr="00763910">
              <w:rPr>
                <w:rFonts w:ascii="Times New Roman" w:hAnsi="Times New Roman" w:cs="Times New Roman"/>
                <w:sz w:val="20"/>
                <w:szCs w:val="20"/>
              </w:rPr>
              <w:t xml:space="preserve"> ____________________________________</w:t>
            </w:r>
          </w:p>
        </w:tc>
        <w:tc>
          <w:tcPr>
            <w:tcW w:w="4675" w:type="dxa"/>
          </w:tcPr>
          <w:p w14:paraId="125CD0DC" w14:textId="4D4CDD5C" w:rsidR="00A47C4E" w:rsidRPr="00C044F3" w:rsidRDefault="00A47C4E" w:rsidP="00C044F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44F3">
              <w:rPr>
                <w:rFonts w:ascii="Times New Roman" w:hAnsi="Times New Roman" w:cs="Times New Roman"/>
                <w:sz w:val="20"/>
                <w:szCs w:val="20"/>
              </w:rPr>
              <w:t>Educational Level You Teach:</w:t>
            </w:r>
          </w:p>
          <w:p w14:paraId="37553674" w14:textId="6C559CAE" w:rsidR="00285089" w:rsidRPr="00B86059" w:rsidRDefault="00285089" w:rsidP="002850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Undergraduate students</w:t>
            </w:r>
          </w:p>
          <w:p w14:paraId="5B16C8BF" w14:textId="173C054B" w:rsidR="00285089" w:rsidRPr="00B86059" w:rsidRDefault="00285089" w:rsidP="002850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Master's students</w:t>
            </w:r>
          </w:p>
          <w:p w14:paraId="1420219A" w14:textId="6F157490" w:rsidR="00285089" w:rsidRPr="00B86059" w:rsidRDefault="00285089" w:rsidP="002850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Doctoral students</w:t>
            </w:r>
          </w:p>
          <w:p w14:paraId="2FB5DF19" w14:textId="7AE16E5E" w:rsidR="00285089" w:rsidRPr="00B86059" w:rsidRDefault="00285089" w:rsidP="002850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Medical students (M.D. or D.O.)</w:t>
            </w:r>
          </w:p>
          <w:p w14:paraId="0597DF4F" w14:textId="757BBE14" w:rsidR="00196005" w:rsidRPr="00B86059" w:rsidRDefault="00285089" w:rsidP="002850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6059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</w:p>
          <w:p w14:paraId="360FDEEF" w14:textId="363E62B0" w:rsidR="003D6E95" w:rsidRPr="00B86059" w:rsidRDefault="003D6E95" w:rsidP="006D21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5B0129" w14:textId="77777777" w:rsidR="00E66C2C" w:rsidRPr="00B86059" w:rsidRDefault="00E66C2C" w:rsidP="006D21F8">
      <w:pPr>
        <w:rPr>
          <w:rFonts w:ascii="Times New Roman" w:hAnsi="Times New Roman" w:cs="Times New Roman"/>
          <w:sz w:val="20"/>
          <w:szCs w:val="20"/>
        </w:rPr>
      </w:pPr>
    </w:p>
    <w:p w14:paraId="1C0DB936" w14:textId="07CCA8B3" w:rsidR="006D21F8" w:rsidRPr="00B86059" w:rsidRDefault="006D21F8" w:rsidP="006D21F8">
      <w:pPr>
        <w:rPr>
          <w:rFonts w:ascii="Times New Roman" w:hAnsi="Times New Roman" w:cs="Times New Roman"/>
          <w:sz w:val="20"/>
          <w:szCs w:val="20"/>
        </w:rPr>
      </w:pPr>
    </w:p>
    <w:p w14:paraId="69E9C96C" w14:textId="1C2FE9DD" w:rsidR="006D21F8" w:rsidRPr="00B86059" w:rsidRDefault="006D21F8" w:rsidP="006D21F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6059">
        <w:rPr>
          <w:rFonts w:ascii="Times New Roman" w:hAnsi="Times New Roman" w:cs="Times New Roman"/>
          <w:b/>
          <w:bCs/>
          <w:sz w:val="20"/>
          <w:szCs w:val="20"/>
        </w:rPr>
        <w:t>Part 2</w:t>
      </w:r>
      <w:r w:rsidR="00E66C2C" w:rsidRPr="00B86059">
        <w:rPr>
          <w:rFonts w:ascii="Times New Roman" w:hAnsi="Times New Roman" w:cs="Times New Roman"/>
          <w:b/>
          <w:bCs/>
          <w:sz w:val="20"/>
          <w:szCs w:val="20"/>
        </w:rPr>
        <w:t>: Open-Ended Questions</w:t>
      </w:r>
    </w:p>
    <w:p w14:paraId="2410FFAA" w14:textId="77777777" w:rsidR="003F6068" w:rsidRPr="00B86059" w:rsidRDefault="003F6068" w:rsidP="006D21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AF8451" w14:textId="16ACCBB0" w:rsidR="000160C7" w:rsidRPr="00C044F3" w:rsidRDefault="00C552F6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C044F3">
        <w:rPr>
          <w:rFonts w:ascii="Times New Roman" w:hAnsi="Times New Roman" w:cs="Times New Roman"/>
          <w:sz w:val="20"/>
          <w:szCs w:val="20"/>
        </w:rPr>
        <w:t>What is your number one challenge and number one advantage that you experience as an early career professional?</w:t>
      </w:r>
    </w:p>
    <w:p w14:paraId="49E6BC81" w14:textId="77777777" w:rsidR="00C552F6" w:rsidRPr="00B86059" w:rsidRDefault="00C552F6" w:rsidP="00C552F6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B056865" w14:textId="77777777" w:rsidR="00C044F3" w:rsidRDefault="00845618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 xml:space="preserve">What </w:t>
      </w:r>
      <w:r w:rsidR="00696929" w:rsidRPr="00B86059">
        <w:rPr>
          <w:rFonts w:ascii="Times New Roman" w:hAnsi="Times New Roman" w:cs="Times New Roman"/>
          <w:sz w:val="20"/>
          <w:szCs w:val="20"/>
        </w:rPr>
        <w:t>are the challenges and advantages of teaching students that are similar in age to you?</w:t>
      </w:r>
    </w:p>
    <w:p w14:paraId="69829C38" w14:textId="77777777" w:rsidR="00C044F3" w:rsidRPr="00C044F3" w:rsidRDefault="00C044F3" w:rsidP="00C044F3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86E39EA" w14:textId="2376436D" w:rsidR="00FD7618" w:rsidRPr="00C044F3" w:rsidRDefault="00FD7618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C044F3">
        <w:rPr>
          <w:rFonts w:ascii="Times New Roman" w:hAnsi="Times New Roman" w:cs="Times New Roman"/>
          <w:sz w:val="20"/>
          <w:szCs w:val="20"/>
        </w:rPr>
        <w:t>What are the challenges and benefits of developing workplace friendships as an early career professor?</w:t>
      </w:r>
    </w:p>
    <w:p w14:paraId="5EB98623" w14:textId="77777777" w:rsidR="006F5AB7" w:rsidRPr="00B86059" w:rsidRDefault="006F5AB7" w:rsidP="006F5AB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8D1EFEC" w14:textId="77777777" w:rsidR="001A053C" w:rsidRPr="00B86059" w:rsidRDefault="001A053C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>Do you feel you are offered adequate opportunities for professional development (funds, protected time, institutional developmental offerings)? Please explain.</w:t>
      </w:r>
    </w:p>
    <w:p w14:paraId="58EE2027" w14:textId="77777777" w:rsidR="001A053C" w:rsidRPr="00B86059" w:rsidRDefault="001A053C" w:rsidP="001A053C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25455D4" w14:textId="0BC2F80E" w:rsidR="001A053C" w:rsidRPr="00B86059" w:rsidRDefault="001A053C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>What type of professional development activities are most important to you at this stage in your career?</w:t>
      </w:r>
    </w:p>
    <w:p w14:paraId="386D81CE" w14:textId="77777777" w:rsidR="001A053C" w:rsidRPr="00B86059" w:rsidRDefault="001A053C" w:rsidP="001A053C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C1982DE" w14:textId="25ED3F1E" w:rsidR="001A053C" w:rsidRPr="00B86059" w:rsidRDefault="001A053C" w:rsidP="00C044F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86059">
        <w:rPr>
          <w:rFonts w:ascii="Times New Roman" w:hAnsi="Times New Roman" w:cs="Times New Roman"/>
          <w:sz w:val="20"/>
          <w:szCs w:val="20"/>
        </w:rPr>
        <w:t>Who are you most likely to seek professional advice from (ex. senior colleagues, mid</w:t>
      </w:r>
      <w:r w:rsidR="00461CA5" w:rsidRPr="00B86059">
        <w:rPr>
          <w:rFonts w:ascii="Times New Roman" w:hAnsi="Times New Roman" w:cs="Times New Roman"/>
          <w:sz w:val="20"/>
          <w:szCs w:val="20"/>
        </w:rPr>
        <w:t>-</w:t>
      </w:r>
      <w:r w:rsidRPr="00B86059">
        <w:rPr>
          <w:rFonts w:ascii="Times New Roman" w:hAnsi="Times New Roman" w:cs="Times New Roman"/>
          <w:sz w:val="20"/>
          <w:szCs w:val="20"/>
        </w:rPr>
        <w:t>career colleagues, other early career colleagues, professional society members, other)?</w:t>
      </w:r>
    </w:p>
    <w:p w14:paraId="3F7A7C0B" w14:textId="2D81B8DF" w:rsidR="00F943F8" w:rsidRDefault="00F943F8" w:rsidP="00461CA5"/>
    <w:sectPr w:rsidR="00F94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6403EB3"/>
    <w:multiLevelType w:val="hybridMultilevel"/>
    <w:tmpl w:val="24600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E6BCD"/>
    <w:multiLevelType w:val="hybridMultilevel"/>
    <w:tmpl w:val="B69AC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516C6"/>
    <w:multiLevelType w:val="hybridMultilevel"/>
    <w:tmpl w:val="48AA3448"/>
    <w:lvl w:ilvl="0" w:tplc="04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FC7C35"/>
    <w:multiLevelType w:val="hybridMultilevel"/>
    <w:tmpl w:val="A3F2F46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B406369"/>
    <w:multiLevelType w:val="hybridMultilevel"/>
    <w:tmpl w:val="57281FF4"/>
    <w:lvl w:ilvl="0" w:tplc="BD120D38">
      <w:start w:val="7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F87222"/>
    <w:multiLevelType w:val="hybridMultilevel"/>
    <w:tmpl w:val="783AACF8"/>
    <w:lvl w:ilvl="0" w:tplc="04090011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D24D51"/>
    <w:multiLevelType w:val="hybridMultilevel"/>
    <w:tmpl w:val="3B56D440"/>
    <w:lvl w:ilvl="0" w:tplc="04090011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16F672A"/>
    <w:multiLevelType w:val="hybridMultilevel"/>
    <w:tmpl w:val="16FE5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4680E"/>
    <w:multiLevelType w:val="hybridMultilevel"/>
    <w:tmpl w:val="5F00E048"/>
    <w:lvl w:ilvl="0" w:tplc="396EBA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970567">
    <w:abstractNumId w:val="1"/>
  </w:num>
  <w:num w:numId="2" w16cid:durableId="616837927">
    <w:abstractNumId w:val="11"/>
  </w:num>
  <w:num w:numId="3" w16cid:durableId="1769154451">
    <w:abstractNumId w:val="2"/>
  </w:num>
  <w:num w:numId="4" w16cid:durableId="1863057618">
    <w:abstractNumId w:val="12"/>
  </w:num>
  <w:num w:numId="5" w16cid:durableId="406608721">
    <w:abstractNumId w:val="6"/>
  </w:num>
  <w:num w:numId="6" w16cid:durableId="1095908080">
    <w:abstractNumId w:val="5"/>
  </w:num>
  <w:num w:numId="7" w16cid:durableId="1321807686">
    <w:abstractNumId w:val="10"/>
  </w:num>
  <w:num w:numId="8" w16cid:durableId="214051999">
    <w:abstractNumId w:val="0"/>
  </w:num>
  <w:num w:numId="9" w16cid:durableId="428280162">
    <w:abstractNumId w:val="9"/>
  </w:num>
  <w:num w:numId="10" w16cid:durableId="840699798">
    <w:abstractNumId w:val="3"/>
  </w:num>
  <w:num w:numId="11" w16cid:durableId="179662146">
    <w:abstractNumId w:val="8"/>
  </w:num>
  <w:num w:numId="12" w16cid:durableId="2124381564">
    <w:abstractNumId w:val="7"/>
  </w:num>
  <w:num w:numId="13" w16cid:durableId="4437743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AFE"/>
    <w:rsid w:val="000160C7"/>
    <w:rsid w:val="00022A66"/>
    <w:rsid w:val="00066AAC"/>
    <w:rsid w:val="000823C3"/>
    <w:rsid w:val="00196005"/>
    <w:rsid w:val="001972C1"/>
    <w:rsid w:val="001A053C"/>
    <w:rsid w:val="001D1FE3"/>
    <w:rsid w:val="001D5BC8"/>
    <w:rsid w:val="00210174"/>
    <w:rsid w:val="002121F0"/>
    <w:rsid w:val="00285089"/>
    <w:rsid w:val="0029687A"/>
    <w:rsid w:val="002D4A2F"/>
    <w:rsid w:val="00396044"/>
    <w:rsid w:val="003D6E95"/>
    <w:rsid w:val="003E19DB"/>
    <w:rsid w:val="003F6068"/>
    <w:rsid w:val="00441CAC"/>
    <w:rsid w:val="00461CA5"/>
    <w:rsid w:val="00573825"/>
    <w:rsid w:val="00591200"/>
    <w:rsid w:val="005E3CA5"/>
    <w:rsid w:val="00612C62"/>
    <w:rsid w:val="00696929"/>
    <w:rsid w:val="006D21F8"/>
    <w:rsid w:val="006F5AB7"/>
    <w:rsid w:val="00724DB5"/>
    <w:rsid w:val="00763910"/>
    <w:rsid w:val="007742EF"/>
    <w:rsid w:val="00845618"/>
    <w:rsid w:val="008E5935"/>
    <w:rsid w:val="00943702"/>
    <w:rsid w:val="00955615"/>
    <w:rsid w:val="009975D5"/>
    <w:rsid w:val="00A47C4E"/>
    <w:rsid w:val="00A70D8D"/>
    <w:rsid w:val="00AF1B1E"/>
    <w:rsid w:val="00B86059"/>
    <w:rsid w:val="00BB4B3B"/>
    <w:rsid w:val="00BC0BAA"/>
    <w:rsid w:val="00C044F3"/>
    <w:rsid w:val="00C51AFE"/>
    <w:rsid w:val="00C552F6"/>
    <w:rsid w:val="00C62DAF"/>
    <w:rsid w:val="00C64CD3"/>
    <w:rsid w:val="00D07F35"/>
    <w:rsid w:val="00D96563"/>
    <w:rsid w:val="00E16478"/>
    <w:rsid w:val="00E3021C"/>
    <w:rsid w:val="00E66C2C"/>
    <w:rsid w:val="00E91E23"/>
    <w:rsid w:val="00E94EFD"/>
    <w:rsid w:val="00EC54E0"/>
    <w:rsid w:val="00EF3428"/>
    <w:rsid w:val="00F268BD"/>
    <w:rsid w:val="00F61669"/>
    <w:rsid w:val="00F943F8"/>
    <w:rsid w:val="00FB1448"/>
    <w:rsid w:val="00FC55ED"/>
    <w:rsid w:val="00FD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7AC49"/>
  <w15:chartTrackingRefBased/>
  <w15:docId w15:val="{67DB3868-8778-4248-AFF9-B4683D2F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CAC"/>
    <w:pPr>
      <w:ind w:left="720"/>
      <w:contextualSpacing/>
    </w:pPr>
  </w:style>
  <w:style w:type="table" w:styleId="TableGrid">
    <w:name w:val="Table Grid"/>
    <w:basedOn w:val="TableNormal"/>
    <w:uiPriority w:val="39"/>
    <w:rsid w:val="00A70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4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4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4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47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2DAF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numbering" w:customStyle="1" w:styleId="Multipunch">
    <w:name w:val="Multi punch"/>
    <w:rsid w:val="00C62DAF"/>
    <w:pPr>
      <w:numPr>
        <w:numId w:val="5"/>
      </w:numPr>
    </w:pPr>
  </w:style>
  <w:style w:type="numbering" w:customStyle="1" w:styleId="Singlepunch">
    <w:name w:val="Single punch"/>
    <w:rsid w:val="00C62DAF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Caroline</dc:creator>
  <cp:keywords/>
  <dc:description/>
  <cp:lastModifiedBy>Gundler, Caroline</cp:lastModifiedBy>
  <cp:revision>11</cp:revision>
  <dcterms:created xsi:type="dcterms:W3CDTF">2024-10-10T12:27:00Z</dcterms:created>
  <dcterms:modified xsi:type="dcterms:W3CDTF">2024-10-15T13:37:00Z</dcterms:modified>
</cp:coreProperties>
</file>